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3 Table. Minimal data set of decay of juvenile and mature woods from thermally-modified rubberwood at fungu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loeophylum trabeum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tbl>
      <w:tblPr>
        <w:tblW w:w="5027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1127"/>
        <w:gridCol w:w="400"/>
        <w:gridCol w:w="1340"/>
        <w:gridCol w:w="820"/>
      </w:tblGrid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Type of Wood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Treatment 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Initial EMC %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WL %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5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.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73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1.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09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.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63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7.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29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6.4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23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3.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67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6.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76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4.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24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2.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34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8.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11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7.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51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8.7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9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2.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86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52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.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65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7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03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5.3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55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.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9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50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5.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75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5.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75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65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.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34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.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02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5.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82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6.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10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1.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10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79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.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99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84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6.7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86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.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96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61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2.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01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.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04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93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.7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9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59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.4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26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9.3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7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2.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77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7.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73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22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43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64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2.4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94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77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.3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.6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.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.33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03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.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87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92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60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64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.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10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.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29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60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60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0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9.3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3.84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7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.9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3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5.8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8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8.3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4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.6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4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1.3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.1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7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4.17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7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6.4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3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.3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6.5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3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6.7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4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1.2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3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4.3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4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4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4.7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6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2.5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3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.8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6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.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8.3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6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6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5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7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5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.8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0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9.0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0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.5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3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5.5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0.5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0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8.7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3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.83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5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2.17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6.2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0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3.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0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1.83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4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8.7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6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.2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4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9.9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4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6.0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8.8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0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.6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0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3.33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0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2.2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7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9.14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7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1.14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6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.14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.2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1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1.37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1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87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2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97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8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56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0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2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99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3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1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1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7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2.64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5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94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8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.05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0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.51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.6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8</w:t>
            </w:r>
          </w:p>
        </w:tc>
      </w:tr>
      <w:tr>
        <w:trPr>
          <w:trHeight w:val="2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.1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ere: N - number of replication; EMC - Equilibrium Moisture Content; WL - Weight Loss; Type of wood 1 - Juvenile Wood, 2 - Mature Wood; Treatment 1 - Untreated, 2 - 180ºC, 3 - 200ºC, and 3 - 220ºC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9:11:00Z</dcterms:created>
  <dc:creator>user</dc:creator>
  <dc:description/>
  <dc:language>en-US</dc:language>
  <cp:lastModifiedBy>Elias</cp:lastModifiedBy>
  <dcterms:modified xsi:type="dcterms:W3CDTF">2016-03-03T19:11:00Z</dcterms:modified>
  <cp:revision>2</cp:revision>
  <dc:subject/>
  <dc:title/>
</cp:coreProperties>
</file>